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610" w:rsidRPr="002E420C" w:rsidRDefault="007F2610" w:rsidP="007F2610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618A2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9.</w:t>
      </w:r>
      <w:proofErr w:type="gramEnd"/>
      <w:r w:rsidRPr="00D618A2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>Estimated cumulative economic losses from 1996 to 2016 (in U.S. dollars per hectare) as a result of diseases affecting soybean from 12 states in the northern United States.</w:t>
      </w:r>
      <w:proofErr w:type="gramEnd"/>
    </w:p>
    <w:tbl>
      <w:tblPr>
        <w:tblW w:w="124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801"/>
        <w:gridCol w:w="801"/>
        <w:gridCol w:w="711"/>
        <w:gridCol w:w="756"/>
        <w:gridCol w:w="801"/>
        <w:gridCol w:w="756"/>
        <w:gridCol w:w="711"/>
        <w:gridCol w:w="711"/>
        <w:gridCol w:w="801"/>
        <w:gridCol w:w="756"/>
        <w:gridCol w:w="756"/>
        <w:gridCol w:w="846"/>
        <w:gridCol w:w="756"/>
      </w:tblGrid>
      <w:tr w:rsidR="007F2610" w:rsidRPr="002E420C" w:rsidTr="008754B9">
        <w:trPr>
          <w:trHeight w:val="290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16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 (northern United States)</w:t>
            </w:r>
            <w:r w:rsidRPr="002E42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H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acnos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61.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9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5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l bligh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45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6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wn stem ro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44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4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76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06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72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9.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94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043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f blight (purple seed stain)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6.3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96.6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84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42.9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5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 ro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25.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49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175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38.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1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89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63.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37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344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orthe-Phomopsis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78.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65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032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y mildew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76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1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geye leaf spo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43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0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arium wil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51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34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74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257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18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3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ot and stem ro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38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49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95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89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22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596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35.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90.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22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555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d and stem bligh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17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18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34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erial bligh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ot-knot and 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matod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84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2.6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3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em rot (white mold)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42.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19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18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87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55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24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9.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79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433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edling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75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5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9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56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22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1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27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8.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79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90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03.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16.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011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own spot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9.1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48.3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14.0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49.3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08.6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84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6.2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275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blight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 cyst nematode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,828.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223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68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22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680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101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10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584.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52.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,313.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,106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ybean rust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4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56" w:type="dxa"/>
            <w:shd w:val="clear" w:color="auto" w:fill="auto"/>
            <w:noWrap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m canker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3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3.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367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0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den death syndrome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19.6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48.6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48.4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04.5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49.0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801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16.7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30.5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209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rus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71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137.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sz w:val="18"/>
                <w:szCs w:val="18"/>
              </w:rPr>
              <w:t>249.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34</w:t>
            </w:r>
          </w:p>
        </w:tc>
      </w:tr>
      <w:tr w:rsidR="007F2610" w:rsidRPr="002E420C" w:rsidTr="008754B9">
        <w:trPr>
          <w:trHeight w:val="290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10" w:rsidRPr="002E420C" w:rsidRDefault="007F2610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90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77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66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727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92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,1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2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,56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2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,43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,22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610" w:rsidRPr="00D618A2" w:rsidRDefault="007F2610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61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,639</w:t>
            </w:r>
          </w:p>
        </w:tc>
      </w:tr>
    </w:tbl>
    <w:p w:rsidR="007F2610" w:rsidRPr="002E420C" w:rsidRDefault="007F2610" w:rsidP="007F26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Total</w:t>
      </w:r>
      <w:proofErr w:type="spellEnd"/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s have been rounded to the near dollar amount and rounding errors may be present.</w:t>
      </w:r>
    </w:p>
    <w:p w:rsidR="007F2610" w:rsidRPr="002E420C" w:rsidRDefault="007F2610" w:rsidP="007F26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Cerc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sticu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rot, Pythium root rot, target spot, and Texas root rot.</w:t>
      </w: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</w:p>
    <w:p w:rsidR="007F2610" w:rsidRPr="002E420C" w:rsidRDefault="007F2610" w:rsidP="007F2610">
      <w:pPr>
        <w:spacing w:after="0"/>
        <w:jc w:val="both"/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renifor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ing nematode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root-knot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ratylenchu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pp. (lesion nematodes).</w:t>
      </w:r>
    </w:p>
    <w:p w:rsidR="007F2610" w:rsidRPr="002E420C" w:rsidRDefault="007F2610" w:rsidP="007F26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seedling diseases caused by a complex of organisms such as multiple species of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Fusar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yth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homopsi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solani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</w:p>
    <w:p w:rsidR="007F2610" w:rsidRPr="002E420C" w:rsidRDefault="007F2610" w:rsidP="007F2610">
      <w:pPr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Alfalfa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pod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yellow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eanut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dwarf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vein necrosis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ringspo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streak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mato spotted wil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</w:p>
    <w:p w:rsidR="007F2610" w:rsidRPr="002E420C" w:rsidRDefault="007F2610" w:rsidP="007F26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9211C" w:rsidRDefault="0059211C">
      <w:bookmarkStart w:id="0" w:name="_GoBack"/>
      <w:bookmarkEnd w:id="0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610"/>
    <w:rsid w:val="0059211C"/>
    <w:rsid w:val="007F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6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6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53:00Z</dcterms:created>
  <dcterms:modified xsi:type="dcterms:W3CDTF">2020-03-24T10:53:00Z</dcterms:modified>
</cp:coreProperties>
</file>